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1"/>
        <w:gridCol w:w="1288"/>
        <w:gridCol w:w="44"/>
        <w:gridCol w:w="1576"/>
        <w:gridCol w:w="44"/>
      </w:tblGrid>
      <w:tr w:rsidR="00945991" w:rsidRPr="00CB2AEF" w14:paraId="25AC874A" w14:textId="77777777" w:rsidTr="00945991">
        <w:trPr>
          <w:gridAfter w:val="1"/>
          <w:wAfter w:w="44" w:type="dxa"/>
          <w:trHeight w:val="429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8EDBD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90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538B1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NAF MIC</w:t>
            </w: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  <w:vertAlign w:val="subscript"/>
              </w:rPr>
              <w:t>90</w:t>
            </w: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(µg/mL)</w:t>
            </w:r>
          </w:p>
        </w:tc>
      </w:tr>
      <w:tr w:rsidR="00945991" w:rsidRPr="00CB2AEF" w14:paraId="7D827754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EE312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A046E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CA-MHB</w:t>
            </w:r>
          </w:p>
        </w:tc>
        <w:tc>
          <w:tcPr>
            <w:tcW w:w="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8B01A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489B80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PMI+</w:t>
            </w:r>
          </w:p>
        </w:tc>
      </w:tr>
      <w:tr w:rsidR="00945991" w:rsidRPr="00CB2AEF" w14:paraId="0E6C4C8B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28DF35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B85A12">
              <w:rPr>
                <w:rFonts w:ascii="Arial" w:eastAsiaTheme="minorHAnsi" w:hAnsi="Arial" w:cs="Arial"/>
                <w:sz w:val="22"/>
                <w:szCs w:val="22"/>
              </w:rPr>
              <w:t>WT (</w:t>
            </w:r>
            <w:r w:rsidRPr="00CB2AEF">
              <w:rPr>
                <w:rFonts w:ascii="Arial" w:eastAsiaTheme="minorHAnsi" w:hAnsi="Arial" w:cs="Arial"/>
                <w:sz w:val="22"/>
                <w:szCs w:val="22"/>
              </w:rPr>
              <w:t>TCH1516</w:t>
            </w:r>
            <w:r w:rsidRPr="00B85A12"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07BA4F" w14:textId="1125E1E4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25.6 – 12.8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36289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67E295" w14:textId="2E25BAA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125 – 0.0625</w:t>
            </w:r>
          </w:p>
        </w:tc>
      </w:tr>
      <w:tr w:rsidR="00945991" w:rsidRPr="00CB2AEF" w14:paraId="3BF25A9E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11EE0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b/>
                <w:bCs/>
                <w:sz w:val="22"/>
                <w:szCs w:val="22"/>
                <w:u w:val="single"/>
              </w:rPr>
            </w:pPr>
            <w:r w:rsidRPr="00B85A12">
              <w:rPr>
                <w:rFonts w:ascii="Arial" w:eastAsiaTheme="minorHAnsi" w:hAnsi="Arial" w:cs="Arial"/>
                <w:b/>
                <w:bCs/>
                <w:sz w:val="22"/>
                <w:szCs w:val="22"/>
                <w:u w:val="single"/>
              </w:rPr>
              <w:t>CA-</w:t>
            </w: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  <w:u w:val="single"/>
              </w:rPr>
              <w:t xml:space="preserve">MHB adapted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A61EC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  <w:u w:val="single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B7FF6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8E97E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45991" w:rsidRPr="00CB2AEF" w14:paraId="4373C9D6" w14:textId="77777777" w:rsidTr="00484AA1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B430D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M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839E5" w14:textId="0E5DB173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8 – 6.4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1B672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10C5B" w14:textId="7E1E2893" w:rsidR="00945991" w:rsidRPr="00CB2AEF" w:rsidRDefault="00B44474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1</w:t>
            </w:r>
          </w:p>
        </w:tc>
      </w:tr>
      <w:tr w:rsidR="00945991" w:rsidRPr="00CB2AEF" w14:paraId="5CEE21BD" w14:textId="77777777" w:rsidTr="00484AA1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2FB38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M 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C8371" w14:textId="1C7EAD22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16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B2F57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3D34E" w14:textId="6D1BADE2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2</w:t>
            </w:r>
          </w:p>
        </w:tc>
      </w:tr>
      <w:tr w:rsidR="00945991" w:rsidRPr="00CB2AEF" w14:paraId="694E70AD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137A9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M 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112CBA" w14:textId="4CF869A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25.6 – 12.8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DCFB6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464192" w14:textId="149FCF89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1 – 0.0625</w:t>
            </w:r>
          </w:p>
        </w:tc>
      </w:tr>
      <w:tr w:rsidR="00945991" w:rsidRPr="00CB2AEF" w14:paraId="6A8C8949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599C2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b/>
                <w:bCs/>
                <w:sz w:val="22"/>
                <w:szCs w:val="22"/>
                <w:u w:val="single"/>
              </w:rPr>
            </w:pPr>
            <w:r w:rsidRPr="00CB2AEF">
              <w:rPr>
                <w:rFonts w:ascii="Arial" w:eastAsiaTheme="minorHAnsi" w:hAnsi="Arial" w:cs="Arial"/>
                <w:b/>
                <w:bCs/>
                <w:sz w:val="22"/>
                <w:szCs w:val="22"/>
                <w:u w:val="single"/>
              </w:rPr>
              <w:t xml:space="preserve">RPMI+ adapted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285315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0841E5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4B766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45991" w:rsidRPr="00CB2AEF" w14:paraId="764A6EBC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7BAF6E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R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5D6BF" w14:textId="0724A5C2" w:rsidR="00945991" w:rsidRPr="00CB2AEF" w:rsidRDefault="00B44474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32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C1151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0FF2F" w14:textId="6A323F82" w:rsidR="00945991" w:rsidRPr="00CB2AEF" w:rsidRDefault="00B44474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5</w:t>
            </w:r>
          </w:p>
        </w:tc>
      </w:tr>
      <w:tr w:rsidR="00945991" w:rsidRPr="00CB2AEF" w14:paraId="4CA6A1A7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ACBCB8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R 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0B9A9" w14:textId="3BC75A91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51.2 – 32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6F4190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321DB" w14:textId="5CD9598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1</w:t>
            </w:r>
          </w:p>
        </w:tc>
      </w:tr>
      <w:tr w:rsidR="00945991" w:rsidRPr="00CB2AEF" w14:paraId="1EB6FDAC" w14:textId="77777777" w:rsidTr="00484AA1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946E5E" w14:textId="77777777" w:rsidR="00945991" w:rsidRPr="00CB2AEF" w:rsidRDefault="00945991" w:rsidP="00C00EE4">
            <w:pPr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CB2AEF">
              <w:rPr>
                <w:rFonts w:ascii="Arial" w:eastAsiaTheme="minorHAnsi" w:hAnsi="Arial" w:cs="Arial"/>
                <w:sz w:val="22"/>
                <w:szCs w:val="22"/>
              </w:rPr>
              <w:t xml:space="preserve">    STR 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AD8CC" w14:textId="1768FBFA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25.6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3C0357" w14:textId="77777777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91CE9" w14:textId="4B761A62" w:rsidR="00945991" w:rsidRPr="00CB2AEF" w:rsidRDefault="00945991" w:rsidP="00484AA1">
            <w:pPr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0.</w:t>
            </w:r>
            <w:r w:rsidR="00B44474">
              <w:rPr>
                <w:rFonts w:ascii="Arial" w:eastAsiaTheme="minorHAnsi" w:hAnsi="Arial" w:cs="Arial"/>
                <w:sz w:val="22"/>
                <w:szCs w:val="22"/>
              </w:rPr>
              <w:t>5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– 0.</w:t>
            </w:r>
            <w:r w:rsidR="00B44474">
              <w:rPr>
                <w:rFonts w:ascii="Arial" w:eastAsiaTheme="minorHAnsi" w:hAnsi="Arial" w:cs="Arial"/>
                <w:sz w:val="22"/>
                <w:szCs w:val="22"/>
              </w:rPr>
              <w:t>2</w:t>
            </w:r>
          </w:p>
        </w:tc>
      </w:tr>
    </w:tbl>
    <w:p w14:paraId="393FD9F7" w14:textId="37475F60" w:rsidR="00293B8F" w:rsidRPr="008D5458" w:rsidRDefault="00293B8F" w:rsidP="008D5458">
      <w:pPr>
        <w:spacing w:after="160" w:line="259" w:lineRule="auto"/>
        <w:rPr>
          <w:b/>
          <w:bCs/>
        </w:rPr>
      </w:pPr>
    </w:p>
    <w:sectPr w:rsidR="00293B8F" w:rsidRPr="008D5458" w:rsidSect="00AA0913">
      <w:footerReference w:type="even" r:id="rId6"/>
      <w:footerReference w:type="default" r:id="rId7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B0F60" w14:textId="77777777" w:rsidR="00820298" w:rsidRDefault="00820298" w:rsidP="00511F80">
      <w:r>
        <w:separator/>
      </w:r>
    </w:p>
  </w:endnote>
  <w:endnote w:type="continuationSeparator" w:id="0">
    <w:p w14:paraId="67DB7707" w14:textId="77777777" w:rsidR="00820298" w:rsidRDefault="00820298" w:rsidP="0051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380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2B658" w14:textId="3E5D0B3D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FAD94" w14:textId="77777777" w:rsidR="00511F80" w:rsidRDefault="00511F80" w:rsidP="0051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311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E9F5F" w14:textId="5576B145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C0EBB1" w14:textId="77777777" w:rsidR="00511F80" w:rsidRDefault="00511F80" w:rsidP="0051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99679" w14:textId="77777777" w:rsidR="00820298" w:rsidRDefault="00820298" w:rsidP="00511F80">
      <w:r>
        <w:separator/>
      </w:r>
    </w:p>
  </w:footnote>
  <w:footnote w:type="continuationSeparator" w:id="0">
    <w:p w14:paraId="64C5F462" w14:textId="77777777" w:rsidR="00820298" w:rsidRDefault="00820298" w:rsidP="00511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FA"/>
    <w:rsid w:val="00000230"/>
    <w:rsid w:val="00042502"/>
    <w:rsid w:val="00072302"/>
    <w:rsid w:val="000D1AB8"/>
    <w:rsid w:val="000D1CDA"/>
    <w:rsid w:val="001527F7"/>
    <w:rsid w:val="001E13B7"/>
    <w:rsid w:val="002630F8"/>
    <w:rsid w:val="00293B8F"/>
    <w:rsid w:val="002B3148"/>
    <w:rsid w:val="00373FE6"/>
    <w:rsid w:val="0038051A"/>
    <w:rsid w:val="00407242"/>
    <w:rsid w:val="0044477E"/>
    <w:rsid w:val="00484AA1"/>
    <w:rsid w:val="004A3D2E"/>
    <w:rsid w:val="00511F80"/>
    <w:rsid w:val="005702E8"/>
    <w:rsid w:val="005B482F"/>
    <w:rsid w:val="005E344E"/>
    <w:rsid w:val="00685932"/>
    <w:rsid w:val="0071190A"/>
    <w:rsid w:val="007A1CF6"/>
    <w:rsid w:val="00803FFA"/>
    <w:rsid w:val="00820298"/>
    <w:rsid w:val="008D5458"/>
    <w:rsid w:val="008F2035"/>
    <w:rsid w:val="00942CA0"/>
    <w:rsid w:val="00945991"/>
    <w:rsid w:val="0095467B"/>
    <w:rsid w:val="00993921"/>
    <w:rsid w:val="00A45E27"/>
    <w:rsid w:val="00AA0913"/>
    <w:rsid w:val="00B44474"/>
    <w:rsid w:val="00B85A12"/>
    <w:rsid w:val="00C062B7"/>
    <w:rsid w:val="00C20DB8"/>
    <w:rsid w:val="00C9196C"/>
    <w:rsid w:val="00CB2AEF"/>
    <w:rsid w:val="00D04FAE"/>
    <w:rsid w:val="00D11380"/>
    <w:rsid w:val="00DD634D"/>
    <w:rsid w:val="00E57CCF"/>
    <w:rsid w:val="00E81E2C"/>
    <w:rsid w:val="00EC5702"/>
    <w:rsid w:val="00F139A2"/>
    <w:rsid w:val="00FA1F74"/>
    <w:rsid w:val="00FC01FA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F962"/>
  <w15:chartTrackingRefBased/>
  <w15:docId w15:val="{BD194E5F-BBA2-4A47-B8D8-3F95D189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9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E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F80"/>
  </w:style>
  <w:style w:type="paragraph" w:styleId="BalloonText">
    <w:name w:val="Balloon Text"/>
    <w:basedOn w:val="Normal"/>
    <w:link w:val="BalloonTextChar"/>
    <w:uiPriority w:val="99"/>
    <w:semiHidden/>
    <w:unhideWhenUsed/>
    <w:rsid w:val="00B44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7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1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lazar</dc:creator>
  <cp:keywords/>
  <dc:description/>
  <cp:lastModifiedBy>Henrique Ramalho Machado</cp:lastModifiedBy>
  <cp:revision>2</cp:revision>
  <dcterms:created xsi:type="dcterms:W3CDTF">2020-03-10T16:39:00Z</dcterms:created>
  <dcterms:modified xsi:type="dcterms:W3CDTF">2020-03-10T16:39:00Z</dcterms:modified>
</cp:coreProperties>
</file>